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9227F" w14:textId="006A2310" w:rsidR="005064E7" w:rsidRPr="00147915" w:rsidRDefault="00DF7C57" w:rsidP="00DF7C57">
      <w:pPr>
        <w:jc w:val="center"/>
        <w:rPr>
          <w:rFonts w:ascii="Times New Roman" w:hAnsi="Times New Roman" w:cs="Times New Roman"/>
          <w:sz w:val="24"/>
          <w:szCs w:val="24"/>
        </w:rPr>
      </w:pPr>
      <w:r w:rsidRPr="00147915">
        <w:rPr>
          <w:rFonts w:ascii="Times New Roman" w:hAnsi="Times New Roman" w:cs="Times New Roman"/>
          <w:sz w:val="24"/>
          <w:szCs w:val="24"/>
        </w:rPr>
        <w:t>Supplementary table 1 Clinical characteristics of patients</w:t>
      </w:r>
    </w:p>
    <w:tbl>
      <w:tblPr>
        <w:tblW w:w="87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2688"/>
        <w:gridCol w:w="2431"/>
        <w:gridCol w:w="1487"/>
      </w:tblGrid>
      <w:tr w:rsidR="00147915" w:rsidRPr="00147915" w14:paraId="6478A3C6" w14:textId="77777777" w:rsidTr="00DF7C57">
        <w:trPr>
          <w:trHeight w:val="474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CEE0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3920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(n=10)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3A9F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(n=10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AFDE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147915" w:rsidRPr="00147915" w14:paraId="25BEB626" w14:textId="77777777" w:rsidTr="00DF7C57">
        <w:trPr>
          <w:trHeight w:val="474"/>
        </w:trPr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D1C1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7F07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5±3.5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05F0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3±2.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A33A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0 </w:t>
            </w:r>
          </w:p>
        </w:tc>
      </w:tr>
      <w:tr w:rsidR="00147915" w:rsidRPr="00147915" w14:paraId="74038D66" w14:textId="77777777" w:rsidTr="00DF7C57">
        <w:trPr>
          <w:trHeight w:val="474"/>
        </w:trPr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05E8D9F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emale  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66BE0FB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(70.0)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53A2DD51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(50.0)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A1147FD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0 </w:t>
            </w:r>
          </w:p>
        </w:tc>
      </w:tr>
      <w:tr w:rsidR="00147915" w:rsidRPr="00147915" w14:paraId="10CB6871" w14:textId="77777777" w:rsidTr="00DF7C57">
        <w:trPr>
          <w:trHeight w:val="474"/>
        </w:trPr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47546FC0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D4FEF98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5±0.9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4EA761B3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3±1.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65BF4CF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3 </w:t>
            </w:r>
          </w:p>
        </w:tc>
      </w:tr>
      <w:tr w:rsidR="00147915" w:rsidRPr="00147915" w14:paraId="12FCD57B" w14:textId="77777777" w:rsidTr="00DF7C57">
        <w:trPr>
          <w:trHeight w:val="474"/>
        </w:trPr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66727637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02DFA8A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10.0)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0EF162D1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20.0)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D68A7DE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147915" w:rsidRPr="00147915" w14:paraId="053A1AC3" w14:textId="77777777" w:rsidTr="00DF7C57">
        <w:trPr>
          <w:trHeight w:val="474"/>
        </w:trPr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08967D65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0553787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303FF37C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10.0)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06CB3CA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</w:tr>
      <w:tr w:rsidR="00147915" w:rsidRPr="00147915" w14:paraId="16E33717" w14:textId="77777777" w:rsidTr="00DF7C57">
        <w:trPr>
          <w:trHeight w:val="474"/>
        </w:trPr>
        <w:tc>
          <w:tcPr>
            <w:tcW w:w="2110" w:type="dxa"/>
            <w:shd w:val="clear" w:color="auto" w:fill="auto"/>
            <w:noWrap/>
            <w:vAlign w:val="bottom"/>
            <w:hideMark/>
          </w:tcPr>
          <w:p w14:paraId="21215E2B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abetes   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8265B5C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30.0)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128B93B1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10.0)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FADBAC8" w14:textId="77777777" w:rsidR="00DF7C57" w:rsidRPr="00147915" w:rsidRDefault="00DF7C57" w:rsidP="00DF7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82 </w:t>
            </w:r>
          </w:p>
        </w:tc>
      </w:tr>
    </w:tbl>
    <w:p w14:paraId="3C0E7347" w14:textId="58F0E6C6" w:rsidR="00DF7C57" w:rsidRPr="00147915" w:rsidRDefault="00DF7C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7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47915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147915">
        <w:rPr>
          <w:rFonts w:ascii="Times New Roman" w:hAnsi="Times New Roman" w:cs="Times New Roman"/>
          <w:sz w:val="24"/>
          <w:szCs w:val="24"/>
        </w:rPr>
        <w:t>: sinus rhythm. AF: atrial fibrillation.</w:t>
      </w:r>
    </w:p>
    <w:p w14:paraId="6EA29EBF" w14:textId="77777777" w:rsidR="00B75F30" w:rsidRPr="00147915" w:rsidRDefault="00B75F30">
      <w:pPr>
        <w:rPr>
          <w:rFonts w:hint="eastAsia"/>
        </w:rPr>
      </w:pPr>
    </w:p>
    <w:p w14:paraId="3BA705DB" w14:textId="3655BEF1" w:rsidR="0004280D" w:rsidRPr="00147915" w:rsidRDefault="0004280D" w:rsidP="0004280D">
      <w:pPr>
        <w:jc w:val="center"/>
        <w:rPr>
          <w:rFonts w:ascii="Times New Roman" w:hAnsi="Times New Roman" w:cs="Times New Roman"/>
          <w:sz w:val="24"/>
          <w:szCs w:val="24"/>
        </w:rPr>
      </w:pPr>
      <w:r w:rsidRPr="0014791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147915">
        <w:rPr>
          <w:rFonts w:ascii="Times New Roman" w:hAnsi="Times New Roman" w:cs="Times New Roman"/>
          <w:sz w:val="24"/>
          <w:szCs w:val="24"/>
        </w:rPr>
        <w:t xml:space="preserve">The expression pattern of </w:t>
      </w:r>
      <w:r w:rsidRPr="00147915">
        <w:rPr>
          <w:rFonts w:ascii="Times New Roman" w:hAnsi="Times New Roman" w:cs="Times New Roman" w:hint="eastAsia"/>
          <w:sz w:val="24"/>
          <w:szCs w:val="24"/>
        </w:rPr>
        <w:t>26</w:t>
      </w:r>
      <w:r w:rsidRPr="00147915">
        <w:rPr>
          <w:rFonts w:ascii="Times New Roman" w:hAnsi="Times New Roman" w:cs="Times New Roman"/>
          <w:sz w:val="24"/>
          <w:szCs w:val="24"/>
        </w:rPr>
        <w:t xml:space="preserve"> </w:t>
      </w:r>
      <w:r w:rsidRPr="00147915">
        <w:rPr>
          <w:rFonts w:ascii="Times New Roman" w:hAnsi="Times New Roman" w:cs="Times New Roman" w:hint="eastAsia"/>
          <w:sz w:val="24"/>
          <w:szCs w:val="24"/>
        </w:rPr>
        <w:t>DEGs</w:t>
      </w:r>
      <w:r w:rsidRPr="00147915">
        <w:rPr>
          <w:rFonts w:ascii="Times New Roman" w:hAnsi="Times New Roman" w:cs="Times New Roman"/>
          <w:sz w:val="24"/>
          <w:szCs w:val="24"/>
        </w:rPr>
        <w:t xml:space="preserve"> in </w:t>
      </w:r>
      <w:r w:rsidRPr="00147915">
        <w:rPr>
          <w:rFonts w:ascii="Times New Roman" w:hAnsi="Times New Roman" w:cs="Times New Roman" w:hint="eastAsia"/>
          <w:sz w:val="24"/>
          <w:szCs w:val="24"/>
        </w:rPr>
        <w:t>AF and SLE</w:t>
      </w:r>
    </w:p>
    <w:tbl>
      <w:tblPr>
        <w:tblW w:w="8486" w:type="dxa"/>
        <w:tblLook w:val="04A0" w:firstRow="1" w:lastRow="0" w:firstColumn="1" w:lastColumn="0" w:noHBand="0" w:noVBand="1"/>
      </w:tblPr>
      <w:tblGrid>
        <w:gridCol w:w="2196"/>
        <w:gridCol w:w="1329"/>
        <w:gridCol w:w="1816"/>
        <w:gridCol w:w="1329"/>
        <w:gridCol w:w="1816"/>
      </w:tblGrid>
      <w:tr w:rsidR="00147915" w:rsidRPr="00147915" w14:paraId="7CB8C880" w14:textId="77777777" w:rsidTr="00DD6C38">
        <w:trPr>
          <w:trHeight w:val="294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6459" w14:textId="77777777" w:rsidR="0004280D" w:rsidRPr="00147915" w:rsidRDefault="0004280D" w:rsidP="00DD6C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703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C00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E</w:t>
            </w:r>
          </w:p>
        </w:tc>
      </w:tr>
      <w:tr w:rsidR="00147915" w:rsidRPr="00147915" w14:paraId="40F7EC9D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DA8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229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DC5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DB3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8BE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147915" w:rsidRPr="00147915" w14:paraId="043802E3" w14:textId="77777777" w:rsidTr="0004280D">
        <w:trPr>
          <w:trHeight w:val="294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D85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2A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98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D2A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9E-0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97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31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2E-10</w:t>
            </w:r>
          </w:p>
        </w:tc>
      </w:tr>
      <w:tr w:rsidR="00147915" w:rsidRPr="00147915" w14:paraId="530A0B9E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8E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Q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03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680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0E-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00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2A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E-13</w:t>
            </w:r>
          </w:p>
        </w:tc>
      </w:tr>
      <w:tr w:rsidR="00147915" w:rsidRPr="00147915" w14:paraId="574BB52A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E8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Q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9E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05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75E-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047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50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1E-14</w:t>
            </w:r>
          </w:p>
        </w:tc>
      </w:tr>
      <w:tr w:rsidR="00147915" w:rsidRPr="00147915" w14:paraId="3092DC0A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64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L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E7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F4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E-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27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6D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E-05</w:t>
            </w:r>
          </w:p>
        </w:tc>
      </w:tr>
      <w:tr w:rsidR="00147915" w:rsidRPr="00147915" w14:paraId="5C3B85A8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0F2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TM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81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7D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0E-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476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3262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E-09</w:t>
            </w:r>
          </w:p>
        </w:tc>
      </w:tr>
      <w:tr w:rsidR="00147915" w:rsidRPr="00147915" w14:paraId="28D05665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6B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G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96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14B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E-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AC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8E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E-08</w:t>
            </w:r>
          </w:p>
        </w:tc>
      </w:tr>
      <w:tr w:rsidR="00147915" w:rsidRPr="00147915" w14:paraId="24918BA9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204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XCR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25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3E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1E-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94A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C95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4E-11</w:t>
            </w:r>
          </w:p>
        </w:tc>
      </w:tr>
      <w:tr w:rsidR="00147915" w:rsidRPr="00147915" w14:paraId="49603E42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977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B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877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6D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5E-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A82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81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E-32</w:t>
            </w:r>
          </w:p>
        </w:tc>
      </w:tr>
      <w:tr w:rsidR="00147915" w:rsidRPr="00147915" w14:paraId="7CF0878E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162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HRS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33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72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2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8B6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91E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E-17</w:t>
            </w:r>
          </w:p>
        </w:tc>
      </w:tr>
      <w:tr w:rsidR="00147915" w:rsidRPr="00147915" w14:paraId="087D54A8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39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USP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FC7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C0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E-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FB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CD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5E-22</w:t>
            </w:r>
          </w:p>
        </w:tc>
      </w:tr>
      <w:tr w:rsidR="00147915" w:rsidRPr="00147915" w14:paraId="752644D2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5A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EF5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54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752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97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3E-08</w:t>
            </w:r>
          </w:p>
        </w:tc>
      </w:tr>
      <w:tr w:rsidR="00147915" w:rsidRPr="00147915" w14:paraId="3D1FE831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252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FC3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86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0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01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319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E-08</w:t>
            </w:r>
          </w:p>
        </w:tc>
      </w:tr>
      <w:tr w:rsidR="00147915" w:rsidRPr="00147915" w14:paraId="7D3B8121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45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CGR1B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36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46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79E-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D6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DE65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E-14</w:t>
            </w:r>
          </w:p>
        </w:tc>
      </w:tr>
      <w:tr w:rsidR="00147915" w:rsidRPr="00147915" w14:paraId="13D42944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EB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CGR3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90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75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E-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CB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1C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6E-23</w:t>
            </w:r>
          </w:p>
        </w:tc>
      </w:tr>
      <w:tr w:rsidR="00147915" w:rsidRPr="00147915" w14:paraId="3F737BC6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042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38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E5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97F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CE7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9E-17</w:t>
            </w:r>
          </w:p>
        </w:tc>
      </w:tr>
      <w:tr w:rsidR="00147915" w:rsidRPr="00147915" w14:paraId="599D46B7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3D4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GLV3-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C7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41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29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E9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5E-06</w:t>
            </w:r>
          </w:p>
        </w:tc>
      </w:tr>
      <w:tr w:rsidR="00147915" w:rsidRPr="00147915" w14:paraId="7216756C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11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1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DC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14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1E-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61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09A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E-12</w:t>
            </w:r>
          </w:p>
        </w:tc>
      </w:tr>
      <w:tr w:rsidR="00147915" w:rsidRPr="00147915" w14:paraId="5A9D66F7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ADD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F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EE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AA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E-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36B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83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5E-11</w:t>
            </w:r>
          </w:p>
        </w:tc>
      </w:tr>
      <w:tr w:rsidR="00147915" w:rsidRPr="00147915" w14:paraId="47C9C595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DC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K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924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FF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3E-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6B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D9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4E-09</w:t>
            </w:r>
          </w:p>
        </w:tc>
      </w:tr>
      <w:tr w:rsidR="00147915" w:rsidRPr="00147915" w14:paraId="0306420C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EC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867B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C87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13A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D8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2E-07</w:t>
            </w:r>
          </w:p>
        </w:tc>
      </w:tr>
      <w:tr w:rsidR="00147915" w:rsidRPr="00147915" w14:paraId="22D7D93D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D36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100A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3299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7F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E3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87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E-11</w:t>
            </w:r>
          </w:p>
        </w:tc>
      </w:tr>
      <w:tr w:rsidR="00147915" w:rsidRPr="00147915" w14:paraId="19065289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B3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RT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1AB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888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E-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A5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3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1C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E-15</w:t>
            </w:r>
          </w:p>
        </w:tc>
      </w:tr>
      <w:tr w:rsidR="00147915" w:rsidRPr="00147915" w14:paraId="5EF3CD71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C2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T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BF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0E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8E-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6BE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F3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93E-11</w:t>
            </w:r>
          </w:p>
        </w:tc>
      </w:tr>
      <w:tr w:rsidR="00147915" w:rsidRPr="00147915" w14:paraId="21731F21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E71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EAP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F73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5EB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7E-0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3BBB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230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E-06</w:t>
            </w:r>
          </w:p>
        </w:tc>
      </w:tr>
      <w:tr w:rsidR="00147915" w:rsidRPr="00147915" w14:paraId="0A9B8C52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0430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BR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F0C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8DA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4E-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905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F54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7E-21</w:t>
            </w:r>
          </w:p>
        </w:tc>
      </w:tr>
      <w:tr w:rsidR="00147915" w:rsidRPr="00147915" w14:paraId="6BCD6BA8" w14:textId="77777777" w:rsidTr="0004280D">
        <w:trPr>
          <w:trHeight w:val="294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DF1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MEM45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0D4A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9ABD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1E-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09B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A9FF" w14:textId="77777777" w:rsidR="0004280D" w:rsidRPr="00147915" w:rsidRDefault="0004280D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626</w:t>
            </w:r>
          </w:p>
        </w:tc>
      </w:tr>
    </w:tbl>
    <w:p w14:paraId="42A80BEF" w14:textId="76115696" w:rsidR="0004280D" w:rsidRPr="00147915" w:rsidRDefault="0004280D" w:rsidP="000428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7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92B1B" w:rsidRPr="00147915">
        <w:rPr>
          <w:rFonts w:ascii="Times New Roman" w:hAnsi="Times New Roman" w:cs="Times New Roman" w:hint="eastAsia"/>
          <w:sz w:val="24"/>
          <w:szCs w:val="24"/>
        </w:rPr>
        <w:t>DEGs</w:t>
      </w:r>
      <w:proofErr w:type="spellEnd"/>
      <w:r w:rsidR="00292B1B" w:rsidRPr="00147915">
        <w:rPr>
          <w:rFonts w:ascii="Times New Roman" w:hAnsi="Times New Roman" w:cs="Times New Roman" w:hint="eastAsia"/>
          <w:sz w:val="24"/>
          <w:szCs w:val="24"/>
        </w:rPr>
        <w:t xml:space="preserve">: differentially expressed genes. </w:t>
      </w:r>
      <w:r w:rsidRPr="00147915">
        <w:rPr>
          <w:rFonts w:ascii="Times New Roman" w:hAnsi="Times New Roman" w:cs="Times New Roman"/>
          <w:sz w:val="24"/>
          <w:szCs w:val="24"/>
        </w:rPr>
        <w:t>AF: atrial fibrillation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, SLE: </w:t>
      </w:r>
      <w:r w:rsidRPr="00147915">
        <w:rPr>
          <w:rFonts w:ascii="Times New Roman" w:hAnsi="Times New Roman" w:cs="Times New Roman"/>
          <w:sz w:val="24"/>
          <w:szCs w:val="24"/>
        </w:rPr>
        <w:t xml:space="preserve">systemic lupus </w:t>
      </w:r>
      <w:r w:rsidRPr="00147915">
        <w:rPr>
          <w:rFonts w:ascii="Times New Roman" w:hAnsi="Times New Roman" w:cs="Times New Roman"/>
          <w:sz w:val="24"/>
          <w:szCs w:val="24"/>
        </w:rPr>
        <w:lastRenderedPageBreak/>
        <w:t>erythematosus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28540DED" w14:textId="77777777" w:rsidR="0004280D" w:rsidRPr="00147915" w:rsidRDefault="0004280D">
      <w:pPr>
        <w:rPr>
          <w:rFonts w:hint="eastAsia"/>
        </w:rPr>
      </w:pPr>
    </w:p>
    <w:p w14:paraId="36723A6A" w14:textId="767E75A6" w:rsidR="00B75F30" w:rsidRPr="00147915" w:rsidRDefault="00B75F30" w:rsidP="00B75F30">
      <w:pPr>
        <w:jc w:val="center"/>
        <w:rPr>
          <w:rFonts w:ascii="Times New Roman" w:hAnsi="Times New Roman" w:cs="Times New Roman"/>
          <w:sz w:val="24"/>
          <w:szCs w:val="24"/>
        </w:rPr>
      </w:pPr>
      <w:r w:rsidRPr="00147915">
        <w:rPr>
          <w:rFonts w:ascii="Times New Roman" w:hAnsi="Times New Roman" w:cs="Times New Roman"/>
          <w:sz w:val="24"/>
          <w:szCs w:val="24"/>
        </w:rPr>
        <w:t>Supplementary table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280D" w:rsidRPr="00147915">
        <w:rPr>
          <w:rFonts w:ascii="Times New Roman" w:hAnsi="Times New Roman" w:cs="Times New Roman" w:hint="eastAsia"/>
          <w:sz w:val="24"/>
          <w:szCs w:val="24"/>
        </w:rPr>
        <w:t>3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915">
        <w:rPr>
          <w:rFonts w:ascii="Times New Roman" w:hAnsi="Times New Roman" w:cs="Times New Roman"/>
          <w:sz w:val="24"/>
          <w:szCs w:val="24"/>
        </w:rPr>
        <w:t>The expression pattern of 3 hub genes in AF datasets</w:t>
      </w:r>
    </w:p>
    <w:tbl>
      <w:tblPr>
        <w:tblW w:w="582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817"/>
        <w:gridCol w:w="1356"/>
        <w:gridCol w:w="817"/>
        <w:gridCol w:w="1116"/>
        <w:gridCol w:w="817"/>
        <w:gridCol w:w="1116"/>
        <w:gridCol w:w="817"/>
        <w:gridCol w:w="1463"/>
      </w:tblGrid>
      <w:tr w:rsidR="00147915" w:rsidRPr="00147915" w14:paraId="2C372CAD" w14:textId="77777777" w:rsidTr="00DD6C38">
        <w:trPr>
          <w:trHeight w:val="280"/>
        </w:trPr>
        <w:tc>
          <w:tcPr>
            <w:tcW w:w="69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37D371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753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4975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6652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1821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1920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9768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C973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41177</w:t>
            </w:r>
          </w:p>
        </w:tc>
      </w:tr>
      <w:tr w:rsidR="00147915" w:rsidRPr="00147915" w14:paraId="6FBCBA46" w14:textId="77777777" w:rsidTr="00DD6C38">
        <w:trPr>
          <w:trHeight w:val="280"/>
        </w:trPr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B1E7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893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B18E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5BB2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7D9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50C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90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FE71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E54E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147915" w:rsidRPr="00147915" w14:paraId="7EC166D0" w14:textId="77777777" w:rsidTr="00DD6C38">
        <w:trPr>
          <w:trHeight w:val="350"/>
        </w:trPr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0093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MEM45A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C5AB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08C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526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F4CB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C732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327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8C8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D5D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4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1E2E7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35CB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0553E-08</w:t>
            </w:r>
          </w:p>
        </w:tc>
      </w:tr>
      <w:tr w:rsidR="00147915" w:rsidRPr="00147915" w14:paraId="4DB2F742" w14:textId="77777777" w:rsidTr="00DD6C38">
        <w:trPr>
          <w:trHeight w:val="28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5C9230FF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GB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6E9527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05CF64D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528E-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61A8A4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28F45B2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9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715C4D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EECBB9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5</w:t>
            </w:r>
          </w:p>
        </w:tc>
        <w:tc>
          <w:tcPr>
            <w:tcW w:w="422" w:type="pct"/>
            <w:shd w:val="clear" w:color="auto" w:fill="auto"/>
            <w:vAlign w:val="bottom"/>
            <w:hideMark/>
          </w:tcPr>
          <w:p w14:paraId="340A4250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89EC331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2751E-08</w:t>
            </w:r>
          </w:p>
        </w:tc>
      </w:tr>
      <w:tr w:rsidR="00147915" w:rsidRPr="00147915" w14:paraId="031CD8AE" w14:textId="77777777" w:rsidTr="00DD6C38">
        <w:trPr>
          <w:trHeight w:val="280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65C46B40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KBI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537302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B6FD7C4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892022</w:t>
            </w:r>
          </w:p>
        </w:tc>
        <w:tc>
          <w:tcPr>
            <w:tcW w:w="422" w:type="pct"/>
            <w:shd w:val="clear" w:color="auto" w:fill="auto"/>
            <w:vAlign w:val="bottom"/>
            <w:hideMark/>
          </w:tcPr>
          <w:p w14:paraId="5CB52AFB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D3EC28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3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B9FC6D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  <w:r w:rsidRPr="0014791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915C8B4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19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C15279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A859E75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47E-06</w:t>
            </w:r>
          </w:p>
        </w:tc>
      </w:tr>
    </w:tbl>
    <w:p w14:paraId="04B14D74" w14:textId="0B3CEAB7" w:rsidR="00B75F30" w:rsidRPr="00147915" w:rsidRDefault="0004280D" w:rsidP="000428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7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47915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47915">
        <w:rPr>
          <w:rFonts w:ascii="Times New Roman" w:hAnsi="Times New Roman" w:cs="Times New Roman"/>
          <w:sz w:val="24"/>
          <w:szCs w:val="24"/>
        </w:rPr>
        <w:t>: atrial fibrillation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75F30" w:rsidRPr="0014791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gramStart"/>
      <w:r w:rsidR="00B75F30" w:rsidRPr="00147915">
        <w:rPr>
          <w:rFonts w:ascii="Times New Roman" w:hAnsi="Times New Roman" w:cs="Times New Roman" w:hint="eastAsia"/>
          <w:sz w:val="24"/>
          <w:szCs w:val="24"/>
        </w:rPr>
        <w:t>means</w:t>
      </w:r>
      <w:proofErr w:type="gramEnd"/>
      <w:r w:rsidR="00B75F30" w:rsidRPr="00147915">
        <w:rPr>
          <w:rFonts w:ascii="Times New Roman" w:hAnsi="Times New Roman" w:cs="Times New Roman" w:hint="eastAsia"/>
          <w:sz w:val="24"/>
          <w:szCs w:val="24"/>
        </w:rPr>
        <w:t xml:space="preserve"> that the value was less that one.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0F4FE23" w14:textId="77777777" w:rsidR="00B75F30" w:rsidRPr="00147915" w:rsidRDefault="00B75F30" w:rsidP="00B75F3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C64883" w14:textId="44A00E7F" w:rsidR="00B75F30" w:rsidRPr="00147915" w:rsidRDefault="00B75F30" w:rsidP="00B75F30">
      <w:pPr>
        <w:jc w:val="center"/>
        <w:rPr>
          <w:rFonts w:ascii="Times New Roman" w:hAnsi="Times New Roman" w:cs="Times New Roman"/>
          <w:sz w:val="24"/>
          <w:szCs w:val="24"/>
        </w:rPr>
      </w:pPr>
      <w:r w:rsidRPr="00147915">
        <w:rPr>
          <w:rFonts w:ascii="Times New Roman" w:hAnsi="Times New Roman" w:cs="Times New Roman"/>
          <w:sz w:val="24"/>
          <w:szCs w:val="24"/>
        </w:rPr>
        <w:t>Supplementary table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280D" w:rsidRPr="00147915">
        <w:rPr>
          <w:rFonts w:ascii="Times New Roman" w:hAnsi="Times New Roman" w:cs="Times New Roman" w:hint="eastAsia"/>
          <w:sz w:val="24"/>
          <w:szCs w:val="24"/>
        </w:rPr>
        <w:t>4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915">
        <w:rPr>
          <w:rFonts w:ascii="Times New Roman" w:hAnsi="Times New Roman" w:cs="Times New Roman"/>
          <w:sz w:val="24"/>
          <w:szCs w:val="24"/>
        </w:rPr>
        <w:t xml:space="preserve">The expression pattern of 3 hub genes in </w:t>
      </w:r>
      <w:r w:rsidRPr="00147915">
        <w:rPr>
          <w:rFonts w:ascii="Times New Roman" w:hAnsi="Times New Roman" w:cs="Times New Roman" w:hint="eastAsia"/>
          <w:sz w:val="24"/>
          <w:szCs w:val="24"/>
        </w:rPr>
        <w:t>SLE</w:t>
      </w:r>
      <w:r w:rsidRPr="00147915">
        <w:rPr>
          <w:rFonts w:ascii="Times New Roman" w:hAnsi="Times New Roman" w:cs="Times New Roman"/>
          <w:sz w:val="24"/>
          <w:szCs w:val="24"/>
        </w:rPr>
        <w:t xml:space="preserve"> dataset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6"/>
        <w:gridCol w:w="2067"/>
        <w:gridCol w:w="2825"/>
      </w:tblGrid>
      <w:tr w:rsidR="00147915" w:rsidRPr="00147915" w14:paraId="13B57BC8" w14:textId="77777777" w:rsidTr="00B75F30">
        <w:trPr>
          <w:trHeight w:val="391"/>
        </w:trPr>
        <w:tc>
          <w:tcPr>
            <w:tcW w:w="205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D8C94E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935F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0772</w:t>
            </w:r>
          </w:p>
        </w:tc>
      </w:tr>
      <w:tr w:rsidR="00147915" w:rsidRPr="00147915" w14:paraId="79FD306C" w14:textId="77777777" w:rsidTr="00B75F30">
        <w:trPr>
          <w:trHeight w:val="391"/>
        </w:trPr>
        <w:tc>
          <w:tcPr>
            <w:tcW w:w="20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5A16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BAD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6A1A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147915" w:rsidRPr="00147915" w14:paraId="5DE425A0" w14:textId="77777777" w:rsidTr="00B75F30">
        <w:trPr>
          <w:trHeight w:val="488"/>
        </w:trPr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C4B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MEM45A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D73A2DE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EC4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626</w:t>
            </w:r>
          </w:p>
        </w:tc>
      </w:tr>
      <w:tr w:rsidR="00147915" w:rsidRPr="00147915" w14:paraId="6656EA6F" w14:textId="77777777" w:rsidTr="00B75F30">
        <w:trPr>
          <w:trHeight w:val="391"/>
        </w:trPr>
        <w:tc>
          <w:tcPr>
            <w:tcW w:w="2056" w:type="pct"/>
            <w:shd w:val="clear" w:color="auto" w:fill="auto"/>
            <w:noWrap/>
            <w:vAlign w:val="bottom"/>
            <w:hideMark/>
          </w:tcPr>
          <w:p w14:paraId="1484500E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GB2</w:t>
            </w:r>
          </w:p>
        </w:tc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32FFF643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  <w:r w:rsidRPr="0014791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209745A1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E-05</w:t>
            </w:r>
          </w:p>
        </w:tc>
      </w:tr>
      <w:tr w:rsidR="00147915" w:rsidRPr="00147915" w14:paraId="49A2075D" w14:textId="77777777" w:rsidTr="00B75F30">
        <w:trPr>
          <w:trHeight w:val="391"/>
        </w:trPr>
        <w:tc>
          <w:tcPr>
            <w:tcW w:w="2056" w:type="pct"/>
            <w:shd w:val="clear" w:color="auto" w:fill="auto"/>
            <w:noWrap/>
            <w:vAlign w:val="bottom"/>
            <w:hideMark/>
          </w:tcPr>
          <w:p w14:paraId="2F6C7FF6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KBIA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7075DFD3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5188B39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E-19</w:t>
            </w:r>
          </w:p>
        </w:tc>
      </w:tr>
    </w:tbl>
    <w:p w14:paraId="680145C9" w14:textId="4ED2A68C" w:rsidR="00B75F30" w:rsidRPr="00147915" w:rsidRDefault="0004280D" w:rsidP="00B75F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7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47915">
        <w:rPr>
          <w:rFonts w:ascii="Times New Roman" w:hAnsi="Times New Roman" w:cs="Times New Roman" w:hint="eastAsia"/>
          <w:sz w:val="24"/>
          <w:szCs w:val="24"/>
        </w:rPr>
        <w:t>SLE</w:t>
      </w:r>
      <w:proofErr w:type="spellEnd"/>
      <w:r w:rsidRPr="0014791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47915">
        <w:rPr>
          <w:rFonts w:ascii="Times New Roman" w:hAnsi="Times New Roman" w:cs="Times New Roman"/>
          <w:sz w:val="24"/>
          <w:szCs w:val="24"/>
        </w:rPr>
        <w:t>systemic lupus erythematosus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75F30" w:rsidRPr="0014791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gramStart"/>
      <w:r w:rsidR="00B75F30" w:rsidRPr="00147915">
        <w:rPr>
          <w:rFonts w:ascii="Times New Roman" w:hAnsi="Times New Roman" w:cs="Times New Roman" w:hint="eastAsia"/>
          <w:sz w:val="24"/>
          <w:szCs w:val="24"/>
        </w:rPr>
        <w:t>means</w:t>
      </w:r>
      <w:proofErr w:type="gramEnd"/>
      <w:r w:rsidR="00B75F30" w:rsidRPr="00147915">
        <w:rPr>
          <w:rFonts w:ascii="Times New Roman" w:hAnsi="Times New Roman" w:cs="Times New Roman" w:hint="eastAsia"/>
          <w:sz w:val="24"/>
          <w:szCs w:val="24"/>
        </w:rPr>
        <w:t xml:space="preserve"> that the value was less that one.</w:t>
      </w:r>
    </w:p>
    <w:p w14:paraId="13DF2968" w14:textId="77777777" w:rsidR="00B75F30" w:rsidRPr="00147915" w:rsidRDefault="00B75F30" w:rsidP="00B75F30">
      <w:pPr>
        <w:rPr>
          <w:rFonts w:hint="eastAsia"/>
        </w:rPr>
      </w:pPr>
    </w:p>
    <w:p w14:paraId="73443825" w14:textId="316CE9A1" w:rsidR="00B75F30" w:rsidRPr="00147915" w:rsidRDefault="00B75F30" w:rsidP="00B75F30">
      <w:pPr>
        <w:jc w:val="center"/>
        <w:rPr>
          <w:rFonts w:ascii="Times New Roman" w:hAnsi="Times New Roman" w:cs="Times New Roman"/>
          <w:sz w:val="24"/>
          <w:szCs w:val="24"/>
        </w:rPr>
      </w:pPr>
      <w:r w:rsidRPr="00147915">
        <w:rPr>
          <w:rFonts w:ascii="Times New Roman" w:hAnsi="Times New Roman" w:cs="Times New Roman"/>
          <w:sz w:val="24"/>
          <w:szCs w:val="24"/>
        </w:rPr>
        <w:t>Supplementary table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280D" w:rsidRPr="00147915">
        <w:rPr>
          <w:rFonts w:ascii="Times New Roman" w:hAnsi="Times New Roman" w:cs="Times New Roman" w:hint="eastAsia"/>
          <w:sz w:val="24"/>
          <w:szCs w:val="24"/>
        </w:rPr>
        <w:t>5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915">
        <w:rPr>
          <w:rFonts w:ascii="Times New Roman" w:hAnsi="Times New Roman" w:cs="Times New Roman"/>
          <w:sz w:val="24"/>
          <w:szCs w:val="24"/>
        </w:rPr>
        <w:t xml:space="preserve">The expression pattern of 3 hub genes in </w:t>
      </w:r>
      <w:r w:rsidRPr="00147915">
        <w:rPr>
          <w:rFonts w:ascii="Times New Roman" w:hAnsi="Times New Roman" w:cs="Times New Roman" w:hint="eastAsia"/>
          <w:sz w:val="24"/>
          <w:szCs w:val="24"/>
        </w:rPr>
        <w:t>merged AF dataset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3"/>
        <w:gridCol w:w="2095"/>
        <w:gridCol w:w="2863"/>
      </w:tblGrid>
      <w:tr w:rsidR="00147915" w:rsidRPr="00147915" w14:paraId="0A568113" w14:textId="77777777" w:rsidTr="00B75F30">
        <w:trPr>
          <w:trHeight w:val="375"/>
        </w:trPr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DA94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3269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CD65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proofErr w:type="gramEnd"/>
          </w:p>
        </w:tc>
      </w:tr>
      <w:tr w:rsidR="00147915" w:rsidRPr="00147915" w14:paraId="0BF589B5" w14:textId="77777777" w:rsidTr="00B75F30">
        <w:trPr>
          <w:trHeight w:val="468"/>
        </w:trPr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602A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MEM45A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4FEFD0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067B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5.5077E-10</w:t>
            </w:r>
          </w:p>
        </w:tc>
      </w:tr>
      <w:tr w:rsidR="00147915" w:rsidRPr="00147915" w14:paraId="6B015A8F" w14:textId="77777777" w:rsidTr="00B75F30">
        <w:trPr>
          <w:trHeight w:val="375"/>
        </w:trPr>
        <w:tc>
          <w:tcPr>
            <w:tcW w:w="2056" w:type="pct"/>
            <w:shd w:val="clear" w:color="auto" w:fill="auto"/>
            <w:noWrap/>
            <w:vAlign w:val="bottom"/>
            <w:hideMark/>
          </w:tcPr>
          <w:p w14:paraId="65B0A33E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GB2</w:t>
            </w:r>
          </w:p>
        </w:tc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44736E18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1B537021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1.0184E-11</w:t>
            </w:r>
          </w:p>
        </w:tc>
      </w:tr>
      <w:tr w:rsidR="00147915" w:rsidRPr="00147915" w14:paraId="3773FEB9" w14:textId="77777777" w:rsidTr="00B75F30">
        <w:trPr>
          <w:trHeight w:val="375"/>
        </w:trPr>
        <w:tc>
          <w:tcPr>
            <w:tcW w:w="2056" w:type="pct"/>
            <w:shd w:val="clear" w:color="auto" w:fill="auto"/>
            <w:noWrap/>
            <w:vAlign w:val="bottom"/>
            <w:hideMark/>
          </w:tcPr>
          <w:p w14:paraId="2DFBFF1C" w14:textId="77777777" w:rsidR="00B75F30" w:rsidRPr="00147915" w:rsidRDefault="00B75F30" w:rsidP="00DD6C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KBIA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3776A306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  <w:r w:rsidRPr="0014791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5D58EC74" w14:textId="77777777" w:rsidR="00B75F30" w:rsidRPr="00147915" w:rsidRDefault="00B75F30" w:rsidP="00DD6C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7915">
              <w:rPr>
                <w:rFonts w:ascii="Times New Roman" w:eastAsia="等线" w:hAnsi="Times New Roman" w:cs="Times New Roman"/>
                <w:sz w:val="24"/>
                <w:szCs w:val="24"/>
              </w:rPr>
              <w:t>3.4975E-12</w:t>
            </w:r>
          </w:p>
        </w:tc>
      </w:tr>
    </w:tbl>
    <w:p w14:paraId="77FFDE37" w14:textId="2F05EF69" w:rsidR="00B75F30" w:rsidRPr="00147915" w:rsidRDefault="0004280D" w:rsidP="00B75F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479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47915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47915">
        <w:rPr>
          <w:rFonts w:ascii="Times New Roman" w:hAnsi="Times New Roman" w:cs="Times New Roman"/>
          <w:sz w:val="24"/>
          <w:szCs w:val="24"/>
        </w:rPr>
        <w:t>: atrial fibrillation</w:t>
      </w:r>
      <w:r w:rsidRPr="001479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75F30" w:rsidRPr="0014791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gramStart"/>
      <w:r w:rsidR="00B75F30" w:rsidRPr="00147915">
        <w:rPr>
          <w:rFonts w:ascii="Times New Roman" w:hAnsi="Times New Roman" w:cs="Times New Roman" w:hint="eastAsia"/>
          <w:sz w:val="24"/>
          <w:szCs w:val="24"/>
        </w:rPr>
        <w:t>means</w:t>
      </w:r>
      <w:proofErr w:type="gramEnd"/>
      <w:r w:rsidR="00B75F30" w:rsidRPr="00147915">
        <w:rPr>
          <w:rFonts w:ascii="Times New Roman" w:hAnsi="Times New Roman" w:cs="Times New Roman" w:hint="eastAsia"/>
          <w:sz w:val="24"/>
          <w:szCs w:val="24"/>
        </w:rPr>
        <w:t xml:space="preserve"> that the value was less that one.</w:t>
      </w:r>
    </w:p>
    <w:p w14:paraId="2DFCCA1C" w14:textId="77777777" w:rsidR="00B75F30" w:rsidRPr="00147915" w:rsidRDefault="00B75F30" w:rsidP="00B75F30">
      <w:pPr>
        <w:rPr>
          <w:rFonts w:hint="eastAsia"/>
        </w:rPr>
      </w:pPr>
    </w:p>
    <w:p w14:paraId="736CF7FB" w14:textId="77777777" w:rsidR="00B75F30" w:rsidRPr="00147915" w:rsidRDefault="00B75F30">
      <w:pPr>
        <w:rPr>
          <w:rFonts w:hint="eastAsia"/>
        </w:rPr>
      </w:pPr>
    </w:p>
    <w:sectPr w:rsidR="00B75F30" w:rsidRPr="00147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D8309" w14:textId="77777777" w:rsidR="009E5DE1" w:rsidRDefault="009E5DE1" w:rsidP="00B75F30">
      <w:pPr>
        <w:rPr>
          <w:rFonts w:hint="eastAsia"/>
        </w:rPr>
      </w:pPr>
      <w:r>
        <w:separator/>
      </w:r>
    </w:p>
  </w:endnote>
  <w:endnote w:type="continuationSeparator" w:id="0">
    <w:p w14:paraId="292C3404" w14:textId="77777777" w:rsidR="009E5DE1" w:rsidRDefault="009E5DE1" w:rsidP="00B75F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0DB6A" w14:textId="77777777" w:rsidR="009E5DE1" w:rsidRDefault="009E5DE1" w:rsidP="00B75F30">
      <w:pPr>
        <w:rPr>
          <w:rFonts w:hint="eastAsia"/>
        </w:rPr>
      </w:pPr>
      <w:r>
        <w:separator/>
      </w:r>
    </w:p>
  </w:footnote>
  <w:footnote w:type="continuationSeparator" w:id="0">
    <w:p w14:paraId="7632A436" w14:textId="77777777" w:rsidR="009E5DE1" w:rsidRDefault="009E5DE1" w:rsidP="00B75F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D2"/>
    <w:rsid w:val="0004280D"/>
    <w:rsid w:val="000803A4"/>
    <w:rsid w:val="000A00CC"/>
    <w:rsid w:val="00147915"/>
    <w:rsid w:val="00292B1B"/>
    <w:rsid w:val="005064E7"/>
    <w:rsid w:val="00574BE7"/>
    <w:rsid w:val="007319E7"/>
    <w:rsid w:val="0077160D"/>
    <w:rsid w:val="00913154"/>
    <w:rsid w:val="009E5DE1"/>
    <w:rsid w:val="00AF42CB"/>
    <w:rsid w:val="00B75F30"/>
    <w:rsid w:val="00B86B0C"/>
    <w:rsid w:val="00D27340"/>
    <w:rsid w:val="00DF7C57"/>
    <w:rsid w:val="00E05C2A"/>
    <w:rsid w:val="00F705EA"/>
    <w:rsid w:val="00FC2FD2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34E9E"/>
  <w15:chartTrackingRefBased/>
  <w15:docId w15:val="{CF1D0EDF-8EF3-4E61-969F-402A479E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F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8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92136614@qq.com</dc:creator>
  <cp:keywords/>
  <dc:description/>
  <cp:lastModifiedBy>2992136614@qq.com</cp:lastModifiedBy>
  <cp:revision>7</cp:revision>
  <dcterms:created xsi:type="dcterms:W3CDTF">2024-07-28T09:44:00Z</dcterms:created>
  <dcterms:modified xsi:type="dcterms:W3CDTF">2025-01-11T14:33:00Z</dcterms:modified>
</cp:coreProperties>
</file>